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DA9" w:rsidRDefault="007D0DA9" w:rsidP="007D0DA9">
      <w:pPr>
        <w:pStyle w:val="Caption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dditional file 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ocio-demographic characteristics of the study participants, 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Wolkite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University, 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Wolkite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, Ethiopia, 2021</w:t>
      </w:r>
    </w:p>
    <w:tbl>
      <w:tblPr>
        <w:tblStyle w:val="LightShading-Accent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988"/>
        <w:gridCol w:w="2250"/>
        <w:gridCol w:w="1944"/>
        <w:gridCol w:w="2394"/>
      </w:tblGrid>
      <w:tr w:rsidR="00F7370F" w:rsidRPr="00F7370F" w:rsidTr="00F73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ocio-demographic variable 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egory</w:t>
            </w:r>
            <w:bookmarkStart w:id="0" w:name="_GoBack"/>
            <w:bookmarkEnd w:id="0"/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age (%)</w:t>
            </w:r>
          </w:p>
        </w:tc>
      </w:tr>
      <w:tr w:rsidR="00F7370F" w:rsidRPr="00F7370F" w:rsidTr="00F7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Merge w:val="restart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e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20 years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3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%</w:t>
            </w:r>
          </w:p>
        </w:tc>
      </w:tr>
      <w:tr w:rsidR="00F7370F" w:rsidRPr="00F7370F" w:rsidTr="00F73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&gt;</w:t>
            </w: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 years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38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1%</w:t>
            </w:r>
          </w:p>
        </w:tc>
      </w:tr>
      <w:tr w:rsidR="00F7370F" w:rsidRPr="00F7370F" w:rsidTr="00F7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Merge w:val="restart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rital status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ngle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9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2.6%</w:t>
            </w:r>
          </w:p>
        </w:tc>
      </w:tr>
      <w:tr w:rsidR="00F7370F" w:rsidRPr="00F7370F" w:rsidTr="00F73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rried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9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5%</w:t>
            </w:r>
          </w:p>
        </w:tc>
      </w:tr>
      <w:tr w:rsidR="00F7370F" w:rsidRPr="00F7370F" w:rsidTr="00F7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idowed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2%</w:t>
            </w:r>
          </w:p>
        </w:tc>
      </w:tr>
      <w:tr w:rsidR="00F7370F" w:rsidRPr="00F7370F" w:rsidTr="00F73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vorced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%</w:t>
            </w:r>
          </w:p>
        </w:tc>
      </w:tr>
      <w:tr w:rsidR="00F7370F" w:rsidRPr="00F7370F" w:rsidTr="00F7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Merge w:val="restart"/>
            <w:shd w:val="clear" w:color="auto" w:fill="FFFFFF" w:themeFill="background1"/>
          </w:tcPr>
          <w:p w:rsidR="007D0DA9" w:rsidRPr="00F7370F" w:rsidRDefault="007D0DA9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D0DA9" w:rsidRPr="00F7370F" w:rsidRDefault="007D0DA9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ligion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thodox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4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6.5%</w:t>
            </w:r>
          </w:p>
        </w:tc>
      </w:tr>
      <w:tr w:rsidR="00F7370F" w:rsidRPr="00F7370F" w:rsidTr="00F73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uslim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9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8%</w:t>
            </w:r>
          </w:p>
        </w:tc>
      </w:tr>
      <w:tr w:rsidR="00F7370F" w:rsidRPr="00F7370F" w:rsidTr="00F7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testant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.9%</w:t>
            </w:r>
          </w:p>
        </w:tc>
      </w:tr>
      <w:tr w:rsidR="00F7370F" w:rsidRPr="00F7370F" w:rsidTr="00F73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holic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7%</w:t>
            </w:r>
          </w:p>
        </w:tc>
      </w:tr>
      <w:tr w:rsidR="00F7370F" w:rsidRPr="00F7370F" w:rsidTr="00F7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Merge w:val="restart"/>
            <w:shd w:val="clear" w:color="auto" w:fill="FFFFFF" w:themeFill="background1"/>
          </w:tcPr>
          <w:p w:rsidR="007D0DA9" w:rsidRPr="00F7370F" w:rsidRDefault="007D0DA9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D0DA9" w:rsidRPr="00F7370F" w:rsidRDefault="007D0DA9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D0DA9" w:rsidRPr="00F7370F" w:rsidRDefault="007D0DA9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thnicity</w:t>
            </w:r>
          </w:p>
          <w:p w:rsidR="007D0DA9" w:rsidRPr="00F7370F" w:rsidRDefault="007D0DA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D0DA9" w:rsidRPr="00F7370F" w:rsidRDefault="007D0DA9">
            <w:pPr>
              <w:ind w:firstLine="7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hara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2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.9%</w:t>
            </w:r>
          </w:p>
        </w:tc>
      </w:tr>
      <w:tr w:rsidR="00F7370F" w:rsidRPr="00F7370F" w:rsidTr="00F73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omo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4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0%</w:t>
            </w:r>
          </w:p>
        </w:tc>
      </w:tr>
      <w:tr w:rsidR="00F7370F" w:rsidRPr="00F7370F" w:rsidTr="00F7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NNPR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8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.8%</w:t>
            </w:r>
          </w:p>
        </w:tc>
      </w:tr>
      <w:tr w:rsidR="00F7370F" w:rsidRPr="00F7370F" w:rsidTr="00F73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igray</w:t>
            </w:r>
            <w:proofErr w:type="spellEnd"/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3%</w:t>
            </w:r>
          </w:p>
        </w:tc>
      </w:tr>
      <w:tr w:rsidR="00F7370F" w:rsidRPr="00F7370F" w:rsidTr="00F7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thers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0%</w:t>
            </w:r>
          </w:p>
        </w:tc>
      </w:tr>
      <w:tr w:rsidR="00F7370F" w:rsidRPr="00F7370F" w:rsidTr="00F73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Merge w:val="restart"/>
            <w:shd w:val="clear" w:color="auto" w:fill="FFFFFF" w:themeFill="background1"/>
          </w:tcPr>
          <w:p w:rsidR="007D0DA9" w:rsidRPr="00F7370F" w:rsidRDefault="007D0DA9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D0DA9" w:rsidRPr="00F7370F" w:rsidRDefault="007D0DA9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Residency 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rban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9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2.6</w:t>
            </w:r>
          </w:p>
        </w:tc>
      </w:tr>
      <w:tr w:rsidR="00F7370F" w:rsidRPr="00F7370F" w:rsidTr="00F7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ural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2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.4</w:t>
            </w:r>
          </w:p>
        </w:tc>
      </w:tr>
      <w:tr w:rsidR="00F7370F" w:rsidRPr="00F7370F" w:rsidTr="00F73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Merge w:val="restart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ollege 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gineering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1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.7</w:t>
            </w:r>
          </w:p>
        </w:tc>
      </w:tr>
      <w:tr w:rsidR="00F7370F" w:rsidRPr="00F7370F" w:rsidTr="00F7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dicine and health science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7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2</w:t>
            </w:r>
          </w:p>
        </w:tc>
      </w:tr>
      <w:tr w:rsidR="00F7370F" w:rsidRPr="00F7370F" w:rsidTr="00F73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puter science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3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.1</w:t>
            </w:r>
          </w:p>
        </w:tc>
      </w:tr>
      <w:tr w:rsidR="00F7370F" w:rsidRPr="00F7370F" w:rsidTr="00F7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Merge w:val="restart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amily size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-3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8</w:t>
            </w:r>
          </w:p>
        </w:tc>
      </w:tr>
      <w:tr w:rsidR="00F7370F" w:rsidRPr="00F7370F" w:rsidTr="00F73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-6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7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0.4</w:t>
            </w:r>
          </w:p>
        </w:tc>
      </w:tr>
      <w:tr w:rsidR="00F7370F" w:rsidRPr="00F7370F" w:rsidTr="00F7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&gt;</w:t>
            </w: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8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.8</w:t>
            </w:r>
          </w:p>
        </w:tc>
      </w:tr>
      <w:tr w:rsidR="00F7370F" w:rsidRPr="00F7370F" w:rsidTr="00F73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Merge w:val="restart"/>
            <w:shd w:val="clear" w:color="auto" w:fill="FFFFFF" w:themeFill="background1"/>
          </w:tcPr>
          <w:p w:rsidR="007D0DA9" w:rsidRPr="00F7370F" w:rsidRDefault="007D0DA9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D0DA9" w:rsidRPr="00F7370F" w:rsidRDefault="007D0DA9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D0DA9" w:rsidRPr="00F7370F" w:rsidRDefault="007D0DA9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Family marital status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Family live together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5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3.8</w:t>
            </w:r>
          </w:p>
        </w:tc>
      </w:tr>
      <w:tr w:rsidR="00F7370F" w:rsidRPr="00F7370F" w:rsidTr="00F7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vorced family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3</w:t>
            </w:r>
          </w:p>
        </w:tc>
      </w:tr>
      <w:tr w:rsidR="00F7370F" w:rsidRPr="00F7370F" w:rsidTr="00F73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xtended family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7</w:t>
            </w:r>
          </w:p>
        </w:tc>
      </w:tr>
      <w:tr w:rsidR="00F7370F" w:rsidRPr="00F7370F" w:rsidTr="00F7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thers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2</w:t>
            </w:r>
          </w:p>
        </w:tc>
      </w:tr>
      <w:tr w:rsidR="00F7370F" w:rsidRPr="00F7370F" w:rsidTr="00F73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Merge w:val="restart"/>
            <w:shd w:val="clear" w:color="auto" w:fill="FFFFFF" w:themeFill="background1"/>
          </w:tcPr>
          <w:p w:rsidR="007D0DA9" w:rsidRPr="00F7370F" w:rsidRDefault="007D0DA9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7D0DA9" w:rsidRPr="00F7370F" w:rsidRDefault="007D0DA9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ther educational status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nnot read and write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7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.6</w:t>
            </w:r>
          </w:p>
        </w:tc>
      </w:tr>
      <w:tr w:rsidR="00F7370F" w:rsidRPr="00F7370F" w:rsidTr="00F7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imary school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9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.9</w:t>
            </w:r>
          </w:p>
        </w:tc>
      </w:tr>
      <w:tr w:rsidR="00F7370F" w:rsidRPr="00F7370F" w:rsidTr="00F73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condary school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4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.3</w:t>
            </w:r>
          </w:p>
        </w:tc>
      </w:tr>
      <w:tr w:rsidR="00F7370F" w:rsidRPr="00F7370F" w:rsidTr="00F7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llege and above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1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2</w:t>
            </w:r>
          </w:p>
        </w:tc>
      </w:tr>
      <w:tr w:rsidR="00F7370F" w:rsidRPr="00F7370F" w:rsidTr="00F73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Merge w:val="restart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ived family income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equate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8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.3</w:t>
            </w:r>
          </w:p>
        </w:tc>
      </w:tr>
      <w:tr w:rsidR="00F7370F" w:rsidRPr="00F7370F" w:rsidTr="00F7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rtially adequate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2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.9</w:t>
            </w:r>
          </w:p>
        </w:tc>
      </w:tr>
      <w:tr w:rsidR="00F7370F" w:rsidRPr="00F7370F" w:rsidTr="00F73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gher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9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.7</w:t>
            </w:r>
          </w:p>
        </w:tc>
      </w:tr>
      <w:tr w:rsidR="00F7370F" w:rsidRPr="00F7370F" w:rsidTr="00F7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adequate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1</w:t>
            </w:r>
          </w:p>
        </w:tc>
      </w:tr>
      <w:tr w:rsidR="00F7370F" w:rsidRPr="00F7370F" w:rsidTr="00F73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Merge w:val="restart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amily history of PMS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1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.7</w:t>
            </w:r>
          </w:p>
        </w:tc>
      </w:tr>
      <w:tr w:rsidR="00F7370F" w:rsidRPr="00F7370F" w:rsidTr="00F7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2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.8</w:t>
            </w:r>
          </w:p>
        </w:tc>
      </w:tr>
      <w:tr w:rsidR="00F7370F" w:rsidRPr="00F7370F" w:rsidTr="00F73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:rsidR="007D0DA9" w:rsidRPr="00F7370F" w:rsidRDefault="007D0DA9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o not know</w:t>
            </w:r>
          </w:p>
        </w:tc>
        <w:tc>
          <w:tcPr>
            <w:tcW w:w="194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8</w:t>
            </w:r>
          </w:p>
        </w:tc>
        <w:tc>
          <w:tcPr>
            <w:tcW w:w="2394" w:type="dxa"/>
            <w:shd w:val="clear" w:color="auto" w:fill="FFFFFF" w:themeFill="background1"/>
            <w:hideMark/>
          </w:tcPr>
          <w:p w:rsidR="007D0DA9" w:rsidRPr="00F7370F" w:rsidRDefault="007D0D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737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.5</w:t>
            </w:r>
          </w:p>
        </w:tc>
      </w:tr>
    </w:tbl>
    <w:p w:rsidR="006E6354" w:rsidRDefault="006E6354"/>
    <w:sectPr w:rsidR="006E6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57F"/>
    <w:rsid w:val="0016057F"/>
    <w:rsid w:val="006E6354"/>
    <w:rsid w:val="007D0DA9"/>
    <w:rsid w:val="00F73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D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7D0DA9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rsid w:val="007D0DA9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F7370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D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7D0DA9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rsid w:val="007D0DA9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F7370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4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1-09-07T14:51:00Z</dcterms:created>
  <dcterms:modified xsi:type="dcterms:W3CDTF">2021-09-07T14:56:00Z</dcterms:modified>
</cp:coreProperties>
</file>